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33EBB" w14:textId="77777777" w:rsidR="006D681D" w:rsidRPr="002772CA" w:rsidRDefault="006D681D" w:rsidP="006D681D">
      <w:pPr>
        <w:jc w:val="center"/>
        <w:rPr>
          <w:rFonts w:ascii="Times New Roman" w:hAnsi="Times New Roman" w:cs="Times New Roman"/>
          <w:sz w:val="24"/>
          <w:szCs w:val="24"/>
        </w:rPr>
      </w:pPr>
      <w:r w:rsidRPr="002772CA">
        <w:rPr>
          <w:rFonts w:ascii="Times New Roman" w:hAnsi="Times New Roman" w:cs="Times New Roman"/>
          <w:sz w:val="24"/>
          <w:szCs w:val="24"/>
        </w:rPr>
        <w:t xml:space="preserve">The proposed </w:t>
      </w:r>
      <w:r>
        <w:rPr>
          <w:rFonts w:ascii="Times New Roman" w:hAnsi="Times New Roman" w:cs="Times New Roman" w:hint="eastAsia"/>
          <w:sz w:val="24"/>
          <w:szCs w:val="24"/>
        </w:rPr>
        <w:t xml:space="preserve">items </w:t>
      </w:r>
      <w:r w:rsidRPr="002772CA">
        <w:rPr>
          <w:rFonts w:ascii="Times New Roman" w:hAnsi="Times New Roman" w:cs="Times New Roman"/>
          <w:sz w:val="24"/>
          <w:szCs w:val="24"/>
        </w:rPr>
        <w:t>of PRIBA*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804"/>
        <w:gridCol w:w="4241"/>
        <w:gridCol w:w="1561"/>
        <w:gridCol w:w="1835"/>
      </w:tblGrid>
      <w:tr w:rsidR="008B5840" w:rsidRPr="00C56543" w14:paraId="778DB3E0" w14:textId="7F1C6C80" w:rsidTr="00C56543">
        <w:tc>
          <w:tcPr>
            <w:tcW w:w="86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AA7BBA" w14:textId="77777777" w:rsidR="008B5840" w:rsidRPr="00C56543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 and topic</w:t>
            </w:r>
          </w:p>
        </w:tc>
        <w:tc>
          <w:tcPr>
            <w:tcW w:w="39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C93277" w14:textId="77777777" w:rsidR="00C56543" w:rsidRPr="00C56543" w:rsidRDefault="00C56543" w:rsidP="001608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tem </w:t>
            </w:r>
          </w:p>
          <w:p w14:paraId="455968B6" w14:textId="6C2D880C" w:rsidR="008B5840" w:rsidRPr="00C56543" w:rsidRDefault="00C56543" w:rsidP="001608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2078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212D54D" w14:textId="77777777" w:rsidR="008B5840" w:rsidRPr="00C56543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item to be used in bibliometric research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5F7125" w14:textId="20DDB9DB" w:rsidR="008B5840" w:rsidRPr="00C56543" w:rsidRDefault="008B5840" w:rsidP="00C565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</w:p>
          <w:p w14:paraId="473D72CA" w14:textId="1FD96E7A" w:rsidR="008B5840" w:rsidRPr="00C56543" w:rsidRDefault="008B5840" w:rsidP="00C565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007B55CD" w14:textId="2DAF7590" w:rsidR="008B5840" w:rsidRPr="00C56543" w:rsidRDefault="00494942" w:rsidP="00C565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54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ine numbers in the manuscript</w:t>
            </w:r>
          </w:p>
        </w:tc>
      </w:tr>
      <w:tr w:rsidR="008B5840" w:rsidRPr="002772CA" w14:paraId="6D438B44" w14:textId="16975126" w:rsidTr="00AD0E8B"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3A8E77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7828E5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C5C5D6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40C733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610D0B5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556495C2" w14:textId="0E23940C" w:rsidTr="00AD0E8B">
        <w:tc>
          <w:tcPr>
            <w:tcW w:w="8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429887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E25161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8C403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Identify the study is a bibliometric analysi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25898" w14:textId="2B398492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35BE4" w14:textId="004707F3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B5840" w:rsidRPr="002772CA" w14:paraId="5EAB3395" w14:textId="6418F0E6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2182F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67B59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6C89F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Indicate the coverage perio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A17FC" w14:textId="589FA9EF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E94CD" w14:textId="4008ABC0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C56543" w:rsidRPr="002772CA" w14:paraId="08A8360E" w14:textId="14FF4FDF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6C154" w14:textId="77777777" w:rsidR="00C56543" w:rsidRPr="002772CA" w:rsidRDefault="00C56543" w:rsidP="00C565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3AA6C" w14:textId="77777777" w:rsidR="00C56543" w:rsidRPr="002772CA" w:rsidRDefault="00C56543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FDFB8D" w14:textId="77777777" w:rsidR="00C56543" w:rsidRPr="002772CA" w:rsidRDefault="00C56543" w:rsidP="00C565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FA08B" w14:textId="77777777" w:rsidR="00C56543" w:rsidRPr="002772CA" w:rsidRDefault="00C56543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A7D7DC" w14:textId="77777777" w:rsidR="00C56543" w:rsidRPr="002772CA" w:rsidRDefault="00C56543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4C5E0101" w14:textId="3F10CF17" w:rsidTr="00AD0E8B"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382E64DE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E071D0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B183F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Provide an explicit statement of objective(s)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3C1D" w14:textId="27B1C09E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579BB" w14:textId="07CEFD68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6375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E07DE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B5840" w:rsidRPr="002772CA" w14:paraId="57FA0523" w14:textId="387B9C47" w:rsidTr="00AD0E8B">
        <w:tc>
          <w:tcPr>
            <w:tcW w:w="864" w:type="pct"/>
            <w:shd w:val="clear" w:color="auto" w:fill="auto"/>
          </w:tcPr>
          <w:p w14:paraId="4D594E37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761A7F6D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7649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data source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6C84F" w14:textId="6937236B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7231D" w14:textId="78F62961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8B5840" w:rsidRPr="002772CA" w14:paraId="19B5EDA0" w14:textId="6D7AFFC6" w:rsidTr="00AD0E8B">
        <w:tc>
          <w:tcPr>
            <w:tcW w:w="864" w:type="pct"/>
            <w:shd w:val="clear" w:color="auto" w:fill="auto"/>
          </w:tcPr>
          <w:p w14:paraId="2DA3F04D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0546729F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7FD86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coverage perio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6038" w14:textId="0356BEA7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35308" w14:textId="5062BE2D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07DE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B5840" w:rsidRPr="002772CA" w14:paraId="1C965348" w14:textId="5485165F" w:rsidTr="00AD0E8B">
        <w:tc>
          <w:tcPr>
            <w:tcW w:w="864" w:type="pct"/>
            <w:tcBorders>
              <w:bottom w:val="nil"/>
            </w:tcBorders>
            <w:shd w:val="clear" w:color="auto" w:fill="auto"/>
          </w:tcPr>
          <w:p w14:paraId="7369D4FC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</w:tcPr>
          <w:p w14:paraId="3E1CBAC9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698F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Provide results for main outcome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A177" w14:textId="31DCCD08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82AC2" w14:textId="7A1BA109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-29</w:t>
            </w:r>
          </w:p>
        </w:tc>
      </w:tr>
      <w:tr w:rsidR="008B5840" w:rsidRPr="002772CA" w14:paraId="500DD57E" w14:textId="044D0BB4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5C334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E77C2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52D77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Provide an overall interpretation of the results and implication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982D" w14:textId="7EB286DE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6A6D9" w14:textId="1690A78F" w:rsidR="008B5840" w:rsidRPr="002772CA" w:rsidRDefault="00663756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07DE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503D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07DE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B5840" w:rsidRPr="002772CA" w14:paraId="20A141C2" w14:textId="51FB9DFC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42382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30FD0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D27362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2A8E5" w14:textId="7950DEEC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E8AD81" w14:textId="3F11CA14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76DF8DA0" w14:textId="4555095A" w:rsidTr="00AD0E8B">
        <w:tc>
          <w:tcPr>
            <w:tcW w:w="8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646A12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61006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1AE1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scribe the rationale for the study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8C8F" w14:textId="551C705A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49337" w14:textId="1C6570DA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6768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</w:tr>
      <w:tr w:rsidR="008B5840" w:rsidRPr="002772CA" w14:paraId="6B1676C4" w14:textId="49A096CC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92FF4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19529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4009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Provide an explicit statement of objective(s)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970E" w14:textId="3F0F01BD" w:rsidR="008B5840" w:rsidRPr="002772CA" w:rsidRDefault="009503DC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5E694" w14:textId="6F132014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6768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</w:tr>
      <w:tr w:rsidR="008B5840" w:rsidRPr="002772CA" w14:paraId="7CDD16DC" w14:textId="332B86C5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730F7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E65FE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1BC18E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66E45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DE0697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0202C1CB" w14:textId="0BAF8C3A" w:rsidTr="00AD0E8B"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48C2F18E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79B9A355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BF068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ic the database(s) or other data sources searche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95AC" w14:textId="54C9D455" w:rsidR="008B5840" w:rsidRPr="002772CA" w:rsidRDefault="0067681A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3377A" w14:textId="6ECE0D49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</w:tr>
      <w:tr w:rsidR="008B5840" w:rsidRPr="002772CA" w14:paraId="5003B124" w14:textId="58943C2E" w:rsidTr="00AD0E8B">
        <w:tc>
          <w:tcPr>
            <w:tcW w:w="864" w:type="pct"/>
            <w:shd w:val="clear" w:color="auto" w:fill="auto"/>
          </w:tcPr>
          <w:p w14:paraId="3ED12D76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</w:tcPr>
          <w:p w14:paraId="79C9E1DB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A852B" w14:textId="77777777" w:rsidR="008B5840" w:rsidRPr="009D7E92" w:rsidRDefault="008B5840" w:rsidP="0016081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B6582">
              <w:rPr>
                <w:rFonts w:ascii="Times New Roman" w:hAnsi="Times New Roman" w:cs="Times New Roman"/>
                <w:sz w:val="18"/>
                <w:szCs w:val="18"/>
              </w:rPr>
              <w:t>Describe the characteristics of the data source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323A" w14:textId="5DE3A74E" w:rsidR="008B5840" w:rsidRPr="002772CA" w:rsidRDefault="0067681A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58A06" w14:textId="6B7068C7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-76</w:t>
            </w:r>
          </w:p>
        </w:tc>
      </w:tr>
      <w:tr w:rsidR="008B5840" w:rsidRPr="002772CA" w14:paraId="6662B6E0" w14:textId="201CF5CD" w:rsidTr="00AD0E8B">
        <w:tc>
          <w:tcPr>
            <w:tcW w:w="864" w:type="pct"/>
            <w:shd w:val="clear" w:color="auto" w:fill="auto"/>
          </w:tcPr>
          <w:p w14:paraId="38AF88D9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</w:tcPr>
          <w:p w14:paraId="4121AD58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F1DE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date when the search was conducte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1DBCF" w14:textId="508D8D6E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E8959" w14:textId="5F2126B1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-79</w:t>
            </w:r>
          </w:p>
        </w:tc>
      </w:tr>
      <w:tr w:rsidR="008B5840" w:rsidRPr="002772CA" w14:paraId="3F845AC8" w14:textId="52B7E6EF" w:rsidTr="00AD0E8B">
        <w:tc>
          <w:tcPr>
            <w:tcW w:w="864" w:type="pct"/>
            <w:shd w:val="clear" w:color="auto" w:fill="auto"/>
          </w:tcPr>
          <w:p w14:paraId="740E986C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394" w:type="pct"/>
            <w:shd w:val="clear" w:color="auto" w:fill="auto"/>
          </w:tcPr>
          <w:p w14:paraId="6EFA5A66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ADBF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inclusion and exclusion criteria, such as language, article types, and coverage perio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AEE1" w14:textId="233D866F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3433A" w14:textId="79D0A527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="001B658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</w:tr>
      <w:tr w:rsidR="008B5840" w:rsidRPr="002772CA" w14:paraId="1A6EA196" w14:textId="07D6F133" w:rsidTr="00AD0E8B">
        <w:tc>
          <w:tcPr>
            <w:tcW w:w="864" w:type="pct"/>
            <w:shd w:val="clear" w:color="auto" w:fill="auto"/>
          </w:tcPr>
          <w:p w14:paraId="539B8744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394" w:type="pct"/>
            <w:shd w:val="clear" w:color="auto" w:fill="auto"/>
          </w:tcPr>
          <w:p w14:paraId="10A12907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FA58C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search strategy and keywords use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CC0C" w14:textId="5E27850C" w:rsidR="008B5840" w:rsidRPr="002772CA" w:rsidRDefault="001B658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07DE1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EFDF02" w14:textId="4A9AA367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-79</w:t>
            </w:r>
          </w:p>
        </w:tc>
      </w:tr>
      <w:tr w:rsidR="008B5840" w:rsidRPr="002772CA" w14:paraId="23593AFB" w14:textId="1C4B3362" w:rsidTr="00AD0E8B">
        <w:tc>
          <w:tcPr>
            <w:tcW w:w="864" w:type="pct"/>
            <w:tcBorders>
              <w:bottom w:val="nil"/>
            </w:tcBorders>
            <w:shd w:val="clear" w:color="auto" w:fill="auto"/>
          </w:tcPr>
          <w:p w14:paraId="2139B409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Bibliometric indicators</w:t>
            </w: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3DBC8E1E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4EE5E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scribe the bibliometric indicators use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6124" w14:textId="6B588203" w:rsidR="008B5840" w:rsidRPr="002772CA" w:rsidRDefault="001B658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F0069" w14:textId="70674809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1B658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</w:tr>
      <w:tr w:rsidR="008B5840" w:rsidRPr="002772CA" w14:paraId="0DD67773" w14:textId="50BF6C66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876D1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Analytical software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2FC47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50D27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the software package(s) used and the settings selected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D409" w14:textId="6CD3E390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E5DFE" w14:textId="498D977B" w:rsidR="008B5840" w:rsidRPr="002772CA" w:rsidRDefault="00E07DE1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1B658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8B5840" w:rsidRPr="002772CA" w14:paraId="0EFE0075" w14:textId="6E58CA6A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127ED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5B54B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18E460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ED558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5A28FC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12830608" w14:textId="20E33BB7" w:rsidTr="00AD0E8B"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41644A37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earch proces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3F800549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8B2D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scribe the results of the search and selection processes, and use a flow diagram if necessary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ABDE" w14:textId="5C4F6D4C" w:rsidR="008B5840" w:rsidRPr="002772CA" w:rsidRDefault="00757DF4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76B219" w14:textId="6C6ED972" w:rsidR="008B5840" w:rsidRPr="002772CA" w:rsidRDefault="00757DF4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4930D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B658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4930D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B5840" w:rsidRPr="002772CA" w14:paraId="0BCDE564" w14:textId="0C9B4206" w:rsidTr="00AD0E8B">
        <w:tc>
          <w:tcPr>
            <w:tcW w:w="864" w:type="pct"/>
            <w:tcBorders>
              <w:bottom w:val="nil"/>
            </w:tcBorders>
            <w:shd w:val="clear" w:color="auto" w:fill="auto"/>
          </w:tcPr>
          <w:p w14:paraId="478B1BBA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Bibliometric indicators</w:t>
            </w: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3EB3789A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6711C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scribe the results of bibliometric indicators, including quantity, performance, and structural indicator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CFF2" w14:textId="1AFA0378" w:rsidR="008B5840" w:rsidRPr="002772CA" w:rsidRDefault="001B658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</w:t>
            </w:r>
            <w:r w:rsidR="004930D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40AAF5" w14:textId="0512EF1D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  <w:r w:rsidR="001B658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9</w:t>
            </w:r>
          </w:p>
        </w:tc>
      </w:tr>
      <w:tr w:rsidR="008B5840" w:rsidRPr="002772CA" w14:paraId="42A349E9" w14:textId="3AEB5D7C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E5D2DD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Figures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76890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334F3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Prepare figures with an adequate resolution for online and print readability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2E3B" w14:textId="5143B25E" w:rsidR="008B5840" w:rsidRPr="002772CA" w:rsidRDefault="00525B2E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930D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4930D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E27C6" w14:textId="14BBB8C3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4</w:t>
            </w:r>
            <w:r w:rsidR="00AA5DF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6</w:t>
            </w:r>
          </w:p>
        </w:tc>
      </w:tr>
      <w:tr w:rsidR="008B5840" w:rsidRPr="002772CA" w14:paraId="43602D03" w14:textId="06F8CCF2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73E66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17EDB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6C936A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A08D9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DB16B1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16B67FF6" w14:textId="1D022F50" w:rsidTr="00AD0E8B"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5BABAE52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644B5EA5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ADE7F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ummarize key results with reference to study objective(s)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38DB" w14:textId="1500C55A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-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DCD93" w14:textId="5C05C619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-299</w:t>
            </w:r>
          </w:p>
        </w:tc>
      </w:tr>
      <w:tr w:rsidR="008B5840" w:rsidRPr="002772CA" w14:paraId="431AA30F" w14:textId="1324857A" w:rsidTr="00AD0E8B">
        <w:tc>
          <w:tcPr>
            <w:tcW w:w="864" w:type="pct"/>
            <w:tcBorders>
              <w:bottom w:val="nil"/>
            </w:tcBorders>
            <w:shd w:val="clear" w:color="auto" w:fill="auto"/>
          </w:tcPr>
          <w:p w14:paraId="7257C154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394" w:type="pct"/>
            <w:tcBorders>
              <w:bottom w:val="nil"/>
            </w:tcBorders>
            <w:shd w:val="clear" w:color="auto" w:fill="auto"/>
          </w:tcPr>
          <w:p w14:paraId="2BA09FDD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1ADF0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iscuss any limitations and impact of potential bia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838F9" w14:textId="49A76E16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16392" w14:textId="6890BE4E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1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7</w:t>
            </w:r>
          </w:p>
        </w:tc>
      </w:tr>
      <w:tr w:rsidR="008B5840" w:rsidRPr="002772CA" w14:paraId="2773B219" w14:textId="4AF5D877" w:rsidTr="00AD0E8B"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E4C3D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FBF8A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E2E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Interpret the results in the context of background knowledge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9558" w14:textId="659749A4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E33F5" w14:textId="3667EF23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0</w:t>
            </w:r>
          </w:p>
        </w:tc>
      </w:tr>
      <w:tr w:rsidR="008B5840" w:rsidRPr="002772CA" w14:paraId="3CF51FA1" w14:textId="089C18F8" w:rsidTr="00AD0E8B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43330" w14:textId="77777777" w:rsidR="008B5840" w:rsidRPr="002772CA" w:rsidRDefault="008B5840" w:rsidP="001608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C8491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67721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6AC11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76A933" w14:textId="77777777" w:rsidR="008B5840" w:rsidRPr="002772CA" w:rsidRDefault="008B5840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840" w:rsidRPr="002772CA" w14:paraId="372D4552" w14:textId="4E45F1D4" w:rsidTr="00AD0E8B"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22CB3A08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</w:tcPr>
          <w:p w14:paraId="697E16E0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084A4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scribe the sources of financial or non-financial support and the role of funders or sponsor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AD97" w14:textId="3A0A8454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B25DC" w14:textId="32005DDF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757DF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B5840" w:rsidRPr="002772CA" w14:paraId="23D768AF" w14:textId="7FC84C93" w:rsidTr="00AD0E8B">
        <w:tc>
          <w:tcPr>
            <w:tcW w:w="864" w:type="pct"/>
            <w:shd w:val="clear" w:color="auto" w:fill="auto"/>
          </w:tcPr>
          <w:p w14:paraId="5EC9280A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Conflicts of interest</w:t>
            </w:r>
          </w:p>
        </w:tc>
        <w:tc>
          <w:tcPr>
            <w:tcW w:w="394" w:type="pct"/>
            <w:shd w:val="clear" w:color="auto" w:fill="auto"/>
          </w:tcPr>
          <w:p w14:paraId="6611EBE3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33EA7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eclare any competing interests of the author(s)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CA94" w14:textId="0F69C898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2E93B8" w14:textId="616B1365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="00757DF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="00757DF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B5840" w:rsidRPr="002772CA" w14:paraId="0EE5B289" w14:textId="0FE5DE7A" w:rsidTr="00AD0E8B">
        <w:tc>
          <w:tcPr>
            <w:tcW w:w="864" w:type="pct"/>
            <w:tcBorders>
              <w:bottom w:val="single" w:sz="12" w:space="0" w:color="auto"/>
            </w:tcBorders>
            <w:shd w:val="clear" w:color="auto" w:fill="auto"/>
          </w:tcPr>
          <w:p w14:paraId="19D7B727" w14:textId="77777777" w:rsidR="008B5840" w:rsidRPr="002772CA" w:rsidRDefault="008B5840" w:rsidP="0016081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Data availability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shd w:val="clear" w:color="auto" w:fill="auto"/>
          </w:tcPr>
          <w:p w14:paraId="039A01C7" w14:textId="77777777" w:rsidR="008B5840" w:rsidRPr="002772CA" w:rsidRDefault="008B5840" w:rsidP="001608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8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642E205" w14:textId="77777777" w:rsidR="008B5840" w:rsidRPr="002772CA" w:rsidRDefault="008B5840" w:rsidP="001608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2CA">
              <w:rPr>
                <w:rFonts w:ascii="Times New Roman" w:hAnsi="Times New Roman" w:cs="Times New Roman"/>
                <w:sz w:val="18"/>
                <w:szCs w:val="18"/>
              </w:rPr>
              <w:t>Specify if data are publicly available and the route of access.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0AB3C1" w14:textId="70F4E6A0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0949FA1" w14:textId="3C242755" w:rsidR="008B5840" w:rsidRPr="002772CA" w:rsidRDefault="004930D2" w:rsidP="00C565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757DF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AD3D4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</w:p>
        </w:tc>
      </w:tr>
    </w:tbl>
    <w:p w14:paraId="34A14B97" w14:textId="77777777" w:rsidR="00164E2F" w:rsidRDefault="006D681D" w:rsidP="006D681D">
      <w:pPr>
        <w:rPr>
          <w:rFonts w:ascii="Times New Roman" w:hAnsi="Times New Roman" w:cs="Times New Roman"/>
          <w:sz w:val="24"/>
          <w:szCs w:val="24"/>
        </w:rPr>
      </w:pPr>
      <w:r w:rsidRPr="002772CA">
        <w:rPr>
          <w:rFonts w:ascii="Times New Roman" w:hAnsi="Times New Roman" w:cs="Times New Roman"/>
          <w:sz w:val="24"/>
          <w:szCs w:val="24"/>
        </w:rPr>
        <w:t>*PRIB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16E17">
        <w:rPr>
          <w:rFonts w:ascii="Times New Roman" w:hAnsi="Times New Roman" w:cs="Times New Roman"/>
          <w:sz w:val="24"/>
          <w:szCs w:val="24"/>
        </w:rPr>
        <w:t>Preferred Reporting Items for Bibliometric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C47E528" w14:textId="2C3F0A77" w:rsidR="000058A5" w:rsidRPr="00164E2F" w:rsidRDefault="000058A5" w:rsidP="00164E2F">
      <w:pPr>
        <w:rPr>
          <w:rFonts w:hint="eastAsia"/>
        </w:rPr>
      </w:pPr>
      <w:r w:rsidRPr="000058A5">
        <w:rPr>
          <w:rFonts w:ascii="Times New Roman" w:hAnsi="Times New Roman" w:cs="Times New Roman"/>
          <w:sz w:val="24"/>
          <w:szCs w:val="24"/>
        </w:rPr>
        <w:t>PRIBA is the first PRISMA Checklist of bibliometric studies.</w:t>
      </w:r>
      <w:r w:rsidR="00164E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0E24" w:rsidRPr="00630E24">
        <w:rPr>
          <w:rFonts w:ascii="Times New Roman" w:hAnsi="Times New Roman" w:cs="Times New Roman" w:hint="eastAsia"/>
          <w:sz w:val="24"/>
          <w:szCs w:val="24"/>
        </w:rPr>
        <w:t xml:space="preserve">This table is based on </w:t>
      </w:r>
      <w:r w:rsidR="00630E24">
        <w:rPr>
          <w:rFonts w:ascii="Times New Roman" w:hAnsi="Times New Roman" w:cs="Times New Roman" w:hint="eastAsia"/>
          <w:sz w:val="24"/>
          <w:szCs w:val="24"/>
        </w:rPr>
        <w:t>the</w:t>
      </w:r>
      <w:r w:rsidR="00630E24" w:rsidRPr="00630E24">
        <w:rPr>
          <w:rFonts w:ascii="Times New Roman" w:hAnsi="Times New Roman" w:cs="Times New Roman" w:hint="eastAsia"/>
          <w:sz w:val="24"/>
          <w:szCs w:val="24"/>
        </w:rPr>
        <w:t xml:space="preserve"> paper by Koo M and Lin SC.</w:t>
      </w:r>
      <w:r w:rsidR="006D681D">
        <w:rPr>
          <w:rFonts w:ascii="Times New Roman" w:hAnsi="Times New Roman" w:cs="Times New Roman" w:hint="eastAsia"/>
          <w:sz w:val="24"/>
          <w:szCs w:val="24"/>
        </w:rPr>
        <w:t xml:space="preserve"> (</w:t>
      </w:r>
      <w:hyperlink r:id="rId6" w:history="1">
        <w:r w:rsidRPr="00000DD0">
          <w:rPr>
            <w:rStyle w:val="a8"/>
            <w:rFonts w:ascii="Times New Roman" w:hAnsi="Times New Roman" w:cs="Times New Roman"/>
            <w:sz w:val="24"/>
            <w:szCs w:val="24"/>
          </w:rPr>
          <w:t>https://doi.org/10.1016/j.heliyon.2023.e16780</w:t>
        </w:r>
      </w:hyperlink>
      <w:r w:rsidR="006D681D">
        <w:rPr>
          <w:rFonts w:ascii="Times New Roman" w:hAnsi="Times New Roman" w:cs="Times New Roman" w:hint="eastAsia"/>
          <w:sz w:val="24"/>
          <w:szCs w:val="24"/>
        </w:rPr>
        <w:t>)</w:t>
      </w:r>
      <w:r w:rsidR="006D681D" w:rsidRPr="00C16E17">
        <w:rPr>
          <w:rFonts w:ascii="Times New Roman" w:hAnsi="Times New Roman" w:cs="Times New Roman"/>
          <w:sz w:val="24"/>
          <w:szCs w:val="24"/>
        </w:rPr>
        <w:t>.</w:t>
      </w:r>
      <w:r w:rsidRPr="000058A5">
        <w:rPr>
          <w:rFonts w:hint="eastAsia"/>
        </w:rPr>
        <w:t xml:space="preserve"> </w:t>
      </w:r>
    </w:p>
    <w:sectPr w:rsidR="000058A5" w:rsidRPr="00164E2F" w:rsidSect="00AD0E8B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9F723" w14:textId="77777777" w:rsidR="00825462" w:rsidRDefault="00825462" w:rsidP="006D681D">
      <w:pPr>
        <w:rPr>
          <w:rFonts w:hint="eastAsia"/>
        </w:rPr>
      </w:pPr>
      <w:r>
        <w:separator/>
      </w:r>
    </w:p>
  </w:endnote>
  <w:endnote w:type="continuationSeparator" w:id="0">
    <w:p w14:paraId="04C740C7" w14:textId="77777777" w:rsidR="00825462" w:rsidRDefault="00825462" w:rsidP="006D68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1BD7FC" w14:textId="77777777" w:rsidR="00825462" w:rsidRDefault="00825462" w:rsidP="006D681D">
      <w:pPr>
        <w:rPr>
          <w:rFonts w:hint="eastAsia"/>
        </w:rPr>
      </w:pPr>
      <w:r>
        <w:separator/>
      </w:r>
    </w:p>
  </w:footnote>
  <w:footnote w:type="continuationSeparator" w:id="0">
    <w:p w14:paraId="05B7E0F3" w14:textId="77777777" w:rsidR="00825462" w:rsidRDefault="00825462" w:rsidP="006D68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saxe2pzx5dpewa0evav5qwr0pazrr5sxz&quot;&gt;干眼抗炎治疗趋势分析&lt;record-ids&gt;&lt;item&gt;142&lt;/item&gt;&lt;/record-ids&gt;&lt;/item&gt;&lt;/Libraries&gt;"/>
  </w:docVars>
  <w:rsids>
    <w:rsidRoot w:val="002A5AC9"/>
    <w:rsid w:val="000058A5"/>
    <w:rsid w:val="00010F2F"/>
    <w:rsid w:val="000225DC"/>
    <w:rsid w:val="0002327F"/>
    <w:rsid w:val="00026412"/>
    <w:rsid w:val="0002679E"/>
    <w:rsid w:val="00040925"/>
    <w:rsid w:val="0005639B"/>
    <w:rsid w:val="000641DC"/>
    <w:rsid w:val="00066C78"/>
    <w:rsid w:val="00074086"/>
    <w:rsid w:val="0008064B"/>
    <w:rsid w:val="00092005"/>
    <w:rsid w:val="00094B25"/>
    <w:rsid w:val="00095A32"/>
    <w:rsid w:val="0009790D"/>
    <w:rsid w:val="000B37C0"/>
    <w:rsid w:val="000F1718"/>
    <w:rsid w:val="00111754"/>
    <w:rsid w:val="00121392"/>
    <w:rsid w:val="001259F3"/>
    <w:rsid w:val="00132C84"/>
    <w:rsid w:val="00141EE9"/>
    <w:rsid w:val="001444B1"/>
    <w:rsid w:val="001457D4"/>
    <w:rsid w:val="00152C19"/>
    <w:rsid w:val="00155B1A"/>
    <w:rsid w:val="00164E2F"/>
    <w:rsid w:val="00166E4B"/>
    <w:rsid w:val="00172B9B"/>
    <w:rsid w:val="00172D70"/>
    <w:rsid w:val="00192DE2"/>
    <w:rsid w:val="00194EAB"/>
    <w:rsid w:val="001A3734"/>
    <w:rsid w:val="001B1362"/>
    <w:rsid w:val="001B62F0"/>
    <w:rsid w:val="001B6582"/>
    <w:rsid w:val="001D1774"/>
    <w:rsid w:val="001D407E"/>
    <w:rsid w:val="001E18D8"/>
    <w:rsid w:val="001F1037"/>
    <w:rsid w:val="0020241A"/>
    <w:rsid w:val="00204D94"/>
    <w:rsid w:val="002176C5"/>
    <w:rsid w:val="00222EA9"/>
    <w:rsid w:val="00235520"/>
    <w:rsid w:val="00236D2B"/>
    <w:rsid w:val="00256E08"/>
    <w:rsid w:val="00261B10"/>
    <w:rsid w:val="00280F4A"/>
    <w:rsid w:val="002815AC"/>
    <w:rsid w:val="00291C61"/>
    <w:rsid w:val="0029229A"/>
    <w:rsid w:val="00292C2A"/>
    <w:rsid w:val="002935AF"/>
    <w:rsid w:val="00297742"/>
    <w:rsid w:val="002A5AC9"/>
    <w:rsid w:val="002B04ED"/>
    <w:rsid w:val="002D3555"/>
    <w:rsid w:val="002F011B"/>
    <w:rsid w:val="002F0155"/>
    <w:rsid w:val="002F197A"/>
    <w:rsid w:val="00314013"/>
    <w:rsid w:val="00314985"/>
    <w:rsid w:val="003156DC"/>
    <w:rsid w:val="00323442"/>
    <w:rsid w:val="00327440"/>
    <w:rsid w:val="003306AE"/>
    <w:rsid w:val="00360138"/>
    <w:rsid w:val="003603D1"/>
    <w:rsid w:val="003609FB"/>
    <w:rsid w:val="0036197E"/>
    <w:rsid w:val="00366ECC"/>
    <w:rsid w:val="00371CED"/>
    <w:rsid w:val="003874FE"/>
    <w:rsid w:val="00391AF0"/>
    <w:rsid w:val="00392021"/>
    <w:rsid w:val="00393B7B"/>
    <w:rsid w:val="003976C1"/>
    <w:rsid w:val="003A035B"/>
    <w:rsid w:val="003A7AC7"/>
    <w:rsid w:val="003B0914"/>
    <w:rsid w:val="003B2FE1"/>
    <w:rsid w:val="003D5A5A"/>
    <w:rsid w:val="003E011B"/>
    <w:rsid w:val="003E42CD"/>
    <w:rsid w:val="003E62C2"/>
    <w:rsid w:val="003F5D69"/>
    <w:rsid w:val="0040394D"/>
    <w:rsid w:val="004116BE"/>
    <w:rsid w:val="00441169"/>
    <w:rsid w:val="00443CF0"/>
    <w:rsid w:val="00444F0F"/>
    <w:rsid w:val="00446BFB"/>
    <w:rsid w:val="00450854"/>
    <w:rsid w:val="004519A6"/>
    <w:rsid w:val="00463C8E"/>
    <w:rsid w:val="004700E6"/>
    <w:rsid w:val="00480428"/>
    <w:rsid w:val="00480F28"/>
    <w:rsid w:val="00482EC7"/>
    <w:rsid w:val="004930D2"/>
    <w:rsid w:val="00494942"/>
    <w:rsid w:val="00495946"/>
    <w:rsid w:val="004A1D40"/>
    <w:rsid w:val="004A30AE"/>
    <w:rsid w:val="004B2A2E"/>
    <w:rsid w:val="004B3A76"/>
    <w:rsid w:val="004B73EF"/>
    <w:rsid w:val="004C1FAF"/>
    <w:rsid w:val="004C7E61"/>
    <w:rsid w:val="004D7A1F"/>
    <w:rsid w:val="004E4166"/>
    <w:rsid w:val="0051458D"/>
    <w:rsid w:val="00514EF7"/>
    <w:rsid w:val="00525B2E"/>
    <w:rsid w:val="00535DE5"/>
    <w:rsid w:val="005507E5"/>
    <w:rsid w:val="00554A09"/>
    <w:rsid w:val="00562762"/>
    <w:rsid w:val="00567D62"/>
    <w:rsid w:val="005742DA"/>
    <w:rsid w:val="0058063A"/>
    <w:rsid w:val="00586191"/>
    <w:rsid w:val="005914B5"/>
    <w:rsid w:val="00591F7B"/>
    <w:rsid w:val="00593EC8"/>
    <w:rsid w:val="005A44AD"/>
    <w:rsid w:val="005C2A7D"/>
    <w:rsid w:val="005C3CE9"/>
    <w:rsid w:val="005C4F11"/>
    <w:rsid w:val="005C74A6"/>
    <w:rsid w:val="005D29E3"/>
    <w:rsid w:val="005D4E3B"/>
    <w:rsid w:val="005D689B"/>
    <w:rsid w:val="005E039C"/>
    <w:rsid w:val="005E6858"/>
    <w:rsid w:val="00605737"/>
    <w:rsid w:val="006206C0"/>
    <w:rsid w:val="00625FA6"/>
    <w:rsid w:val="00630E24"/>
    <w:rsid w:val="00632AE6"/>
    <w:rsid w:val="006338A0"/>
    <w:rsid w:val="00646CD8"/>
    <w:rsid w:val="0065252E"/>
    <w:rsid w:val="00653E2B"/>
    <w:rsid w:val="0065477D"/>
    <w:rsid w:val="006561E9"/>
    <w:rsid w:val="00663756"/>
    <w:rsid w:val="00664F76"/>
    <w:rsid w:val="006701D7"/>
    <w:rsid w:val="0067083E"/>
    <w:rsid w:val="0067681A"/>
    <w:rsid w:val="006A3B1D"/>
    <w:rsid w:val="006B1133"/>
    <w:rsid w:val="006B5C01"/>
    <w:rsid w:val="006C130C"/>
    <w:rsid w:val="006C32AD"/>
    <w:rsid w:val="006C5E04"/>
    <w:rsid w:val="006D681D"/>
    <w:rsid w:val="006E7C12"/>
    <w:rsid w:val="00705B59"/>
    <w:rsid w:val="007140A1"/>
    <w:rsid w:val="00730B9D"/>
    <w:rsid w:val="00733B10"/>
    <w:rsid w:val="00734C47"/>
    <w:rsid w:val="00742BA8"/>
    <w:rsid w:val="00752BE0"/>
    <w:rsid w:val="00757DF4"/>
    <w:rsid w:val="0076327D"/>
    <w:rsid w:val="00770A3F"/>
    <w:rsid w:val="00771C7E"/>
    <w:rsid w:val="007772C4"/>
    <w:rsid w:val="00780D52"/>
    <w:rsid w:val="00785D39"/>
    <w:rsid w:val="007C099C"/>
    <w:rsid w:val="007C6C4E"/>
    <w:rsid w:val="007E2903"/>
    <w:rsid w:val="007E5D56"/>
    <w:rsid w:val="007F0A5C"/>
    <w:rsid w:val="007F3DC2"/>
    <w:rsid w:val="007F53CB"/>
    <w:rsid w:val="008043A3"/>
    <w:rsid w:val="008067E0"/>
    <w:rsid w:val="008171AC"/>
    <w:rsid w:val="00822A1D"/>
    <w:rsid w:val="00825462"/>
    <w:rsid w:val="00825921"/>
    <w:rsid w:val="00833B3E"/>
    <w:rsid w:val="0083770D"/>
    <w:rsid w:val="00863ACF"/>
    <w:rsid w:val="008718BF"/>
    <w:rsid w:val="008775C0"/>
    <w:rsid w:val="00887FE9"/>
    <w:rsid w:val="00892832"/>
    <w:rsid w:val="00893DE9"/>
    <w:rsid w:val="008958F2"/>
    <w:rsid w:val="008A3D4B"/>
    <w:rsid w:val="008A5899"/>
    <w:rsid w:val="008A5DB4"/>
    <w:rsid w:val="008B210A"/>
    <w:rsid w:val="008B5840"/>
    <w:rsid w:val="008C21D2"/>
    <w:rsid w:val="008C7D2E"/>
    <w:rsid w:val="008C7FE9"/>
    <w:rsid w:val="008D684F"/>
    <w:rsid w:val="008D686A"/>
    <w:rsid w:val="008F5EDF"/>
    <w:rsid w:val="009032E9"/>
    <w:rsid w:val="00914AAF"/>
    <w:rsid w:val="00926F08"/>
    <w:rsid w:val="00930AE3"/>
    <w:rsid w:val="00941BBD"/>
    <w:rsid w:val="0094387E"/>
    <w:rsid w:val="00945BC8"/>
    <w:rsid w:val="00947C1A"/>
    <w:rsid w:val="009503DC"/>
    <w:rsid w:val="009567D3"/>
    <w:rsid w:val="00957DBB"/>
    <w:rsid w:val="00973D3D"/>
    <w:rsid w:val="00985B08"/>
    <w:rsid w:val="009A23DD"/>
    <w:rsid w:val="009A29C2"/>
    <w:rsid w:val="009B35AC"/>
    <w:rsid w:val="009B3DF7"/>
    <w:rsid w:val="009B7057"/>
    <w:rsid w:val="009C55C6"/>
    <w:rsid w:val="009C5F78"/>
    <w:rsid w:val="009C6B04"/>
    <w:rsid w:val="009D1EC2"/>
    <w:rsid w:val="009D7E92"/>
    <w:rsid w:val="009E6286"/>
    <w:rsid w:val="009E6592"/>
    <w:rsid w:val="009F2BA2"/>
    <w:rsid w:val="009F343D"/>
    <w:rsid w:val="00A03108"/>
    <w:rsid w:val="00A12072"/>
    <w:rsid w:val="00A121BB"/>
    <w:rsid w:val="00A24FBF"/>
    <w:rsid w:val="00A3152E"/>
    <w:rsid w:val="00A37665"/>
    <w:rsid w:val="00A40C92"/>
    <w:rsid w:val="00A4439B"/>
    <w:rsid w:val="00A45720"/>
    <w:rsid w:val="00A553C5"/>
    <w:rsid w:val="00A56225"/>
    <w:rsid w:val="00A56D7A"/>
    <w:rsid w:val="00A617B4"/>
    <w:rsid w:val="00A677FD"/>
    <w:rsid w:val="00A741A6"/>
    <w:rsid w:val="00A9419E"/>
    <w:rsid w:val="00A9575B"/>
    <w:rsid w:val="00AA55E1"/>
    <w:rsid w:val="00AA5DF5"/>
    <w:rsid w:val="00AB1353"/>
    <w:rsid w:val="00AB4CF8"/>
    <w:rsid w:val="00AD0E8B"/>
    <w:rsid w:val="00AD3D49"/>
    <w:rsid w:val="00AE5B7D"/>
    <w:rsid w:val="00AF646F"/>
    <w:rsid w:val="00B00905"/>
    <w:rsid w:val="00B04F19"/>
    <w:rsid w:val="00B15D80"/>
    <w:rsid w:val="00B2748D"/>
    <w:rsid w:val="00B32611"/>
    <w:rsid w:val="00B434A3"/>
    <w:rsid w:val="00B43F46"/>
    <w:rsid w:val="00B47E1D"/>
    <w:rsid w:val="00B50CD3"/>
    <w:rsid w:val="00B527B6"/>
    <w:rsid w:val="00B569D5"/>
    <w:rsid w:val="00B64971"/>
    <w:rsid w:val="00B90BDB"/>
    <w:rsid w:val="00B9762B"/>
    <w:rsid w:val="00BA5E40"/>
    <w:rsid w:val="00BA6C43"/>
    <w:rsid w:val="00BA6E33"/>
    <w:rsid w:val="00BB1C88"/>
    <w:rsid w:val="00BB604D"/>
    <w:rsid w:val="00BC0FA3"/>
    <w:rsid w:val="00BD5EDB"/>
    <w:rsid w:val="00BE38CD"/>
    <w:rsid w:val="00BE6449"/>
    <w:rsid w:val="00BF0CE0"/>
    <w:rsid w:val="00BF123E"/>
    <w:rsid w:val="00C04534"/>
    <w:rsid w:val="00C100DE"/>
    <w:rsid w:val="00C21FE0"/>
    <w:rsid w:val="00C41EB2"/>
    <w:rsid w:val="00C56543"/>
    <w:rsid w:val="00C57DC6"/>
    <w:rsid w:val="00C72717"/>
    <w:rsid w:val="00C832F1"/>
    <w:rsid w:val="00C85520"/>
    <w:rsid w:val="00C87BFA"/>
    <w:rsid w:val="00CA00C7"/>
    <w:rsid w:val="00CA0CBD"/>
    <w:rsid w:val="00CA3844"/>
    <w:rsid w:val="00CB233B"/>
    <w:rsid w:val="00CB6495"/>
    <w:rsid w:val="00CC203C"/>
    <w:rsid w:val="00CC512B"/>
    <w:rsid w:val="00CD038D"/>
    <w:rsid w:val="00CD0AD8"/>
    <w:rsid w:val="00CD2DEB"/>
    <w:rsid w:val="00CD68AE"/>
    <w:rsid w:val="00CF5CB3"/>
    <w:rsid w:val="00CF7697"/>
    <w:rsid w:val="00D10DD0"/>
    <w:rsid w:val="00D346CD"/>
    <w:rsid w:val="00D43041"/>
    <w:rsid w:val="00D45FC3"/>
    <w:rsid w:val="00D6272E"/>
    <w:rsid w:val="00D62732"/>
    <w:rsid w:val="00D634AF"/>
    <w:rsid w:val="00D7056A"/>
    <w:rsid w:val="00D909A5"/>
    <w:rsid w:val="00DB4A1C"/>
    <w:rsid w:val="00DB65D5"/>
    <w:rsid w:val="00DC2761"/>
    <w:rsid w:val="00DC3966"/>
    <w:rsid w:val="00DC778B"/>
    <w:rsid w:val="00DD3634"/>
    <w:rsid w:val="00DE2AFA"/>
    <w:rsid w:val="00DF1ED1"/>
    <w:rsid w:val="00E0194B"/>
    <w:rsid w:val="00E06881"/>
    <w:rsid w:val="00E07DE1"/>
    <w:rsid w:val="00E16977"/>
    <w:rsid w:val="00E16D2E"/>
    <w:rsid w:val="00E25D02"/>
    <w:rsid w:val="00E319FA"/>
    <w:rsid w:val="00E34F72"/>
    <w:rsid w:val="00E60878"/>
    <w:rsid w:val="00E958FC"/>
    <w:rsid w:val="00E96AE4"/>
    <w:rsid w:val="00EA5EEE"/>
    <w:rsid w:val="00EC1243"/>
    <w:rsid w:val="00EC5467"/>
    <w:rsid w:val="00EC63FE"/>
    <w:rsid w:val="00ED051E"/>
    <w:rsid w:val="00ED306C"/>
    <w:rsid w:val="00EE07D9"/>
    <w:rsid w:val="00EE6393"/>
    <w:rsid w:val="00EF0868"/>
    <w:rsid w:val="00EF744D"/>
    <w:rsid w:val="00F00406"/>
    <w:rsid w:val="00F04275"/>
    <w:rsid w:val="00F166CD"/>
    <w:rsid w:val="00F20B6E"/>
    <w:rsid w:val="00F44290"/>
    <w:rsid w:val="00F45548"/>
    <w:rsid w:val="00F559A3"/>
    <w:rsid w:val="00F56275"/>
    <w:rsid w:val="00F61CDA"/>
    <w:rsid w:val="00F87C9A"/>
    <w:rsid w:val="00FB1E26"/>
    <w:rsid w:val="00FD1A94"/>
    <w:rsid w:val="00FD1ACC"/>
    <w:rsid w:val="00FD7560"/>
    <w:rsid w:val="00FE1870"/>
    <w:rsid w:val="00FE45EF"/>
    <w:rsid w:val="00FF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B7F465"/>
  <w15:chartTrackingRefBased/>
  <w15:docId w15:val="{07BFEB59-0129-450E-B117-7A709E839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8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8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8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81D"/>
    <w:rPr>
      <w:sz w:val="18"/>
      <w:szCs w:val="18"/>
    </w:rPr>
  </w:style>
  <w:style w:type="table" w:styleId="a7">
    <w:name w:val="Table Grid"/>
    <w:basedOn w:val="a1"/>
    <w:uiPriority w:val="39"/>
    <w:rsid w:val="006D6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058A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05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heliyon.2023.e1678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2</Words>
  <Characters>2198</Characters>
  <Application>Microsoft Office Word</Application>
  <DocSecurity>0</DocSecurity>
  <Lines>199</Lines>
  <Paragraphs>160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wang</dc:creator>
  <cp:keywords/>
  <dc:description/>
  <cp:lastModifiedBy>Author</cp:lastModifiedBy>
  <cp:revision>3</cp:revision>
  <dcterms:created xsi:type="dcterms:W3CDTF">2024-09-29T18:55:00Z</dcterms:created>
  <dcterms:modified xsi:type="dcterms:W3CDTF">2024-09-2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b959acd07492a021c4e6c9cf61905df18f5a281893cfede4f87bb1a6e8171</vt:lpwstr>
  </property>
</Properties>
</file>